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S3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al-time QPCR primer sequenc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7"/>
        <w:gridCol w:w="1091"/>
        <w:gridCol w:w="5150"/>
      </w:tblGrid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_beta-actin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CGAGGCCCAGAGCAAGAG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CGTCCCAGTTGGTAACAATGC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_Rock I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ATTCATTCCTACCCTCTACCACTTTC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GCTTAAAGACATGCCACAAAGGT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_Rock II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GCGATGCTGAGCCTGATGAT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CACAGGCAATGACAACCAT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_Dia 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GGATGCACAGGAACAGTATAACAAA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AAGACGAAGTAGTCACCTAGCTCCTT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_Dia 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CAGTCAGGTGCAGCATTCAGA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GGTCTTACCTGGATTTCTTGGA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_Myosin IIA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TGGCAAGCAAGCGTGTGT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GCCGATGCGGTACAGGTT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_Myosin IIB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TCCTCACGCCCAGGATCA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GCCAATGCTTCCACTGCAA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_Myosin IIC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GCAATGCCAAGACGGTGAA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GATGTAGCCAGCAATATCAAAGTTGA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_MYPT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GACTCCCCCGGGTTCCT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CCTCAGCCCACAAACGATTT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_Pou5f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75" w:leader="none"/>
              </w:tabs>
              <w:rPr/>
            </w:pPr>
            <w:r>
              <w:rPr/>
              <w:t>5’- TGGCGTGGAGACTTTGCA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GAGGTTCCCTCTGAGTTGCTTTC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_Nanog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TGTGCACTCAAGGACAGGTTTC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CAGGTTCAGAATGGAGGAGAGTTC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_FGF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CAACACGTCTCCACCCACTTC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TTTCTGGAACAGTGACGGTGAA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_Snail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CCACTGCAACCGTGCTTTT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CACATCCGAGTGGGTTTGG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_N-Cadherin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GGGTCTGTTCCAGAGGGATCA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GGATCATCCGCATCAATGG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_Oct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GAAGCCTTTCCCCCTGTCTCT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AAGGGCAGGCACCTCAGTT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_Nanog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AATGAAATCTAAGAGGTGGCAGAAA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TTCTGCGTCACACCATTGCT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_FGF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GCAGCCCCCGGGTTAA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GCTCCGACTGCTTGAATCTTG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_Slug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CCATTCCACGCCCAGCTA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TCACTCGCCCCAAAGATGAG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_GATA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GGATTGTCCTGTGCCAACTGT-3’</w:t>
            </w:r>
          </w:p>
        </w:tc>
      </w:tr>
      <w:tr>
        <w:trPr/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5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GGTTCACCCTCGGCGTTT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9T22:12:00Z</dcterms:created>
  <dc:creator>Noboru Sato</dc:creator>
  <dc:description/>
  <cp:keywords/>
  <dc:language>en-US</dc:language>
  <cp:lastModifiedBy>Noboru Sato</cp:lastModifiedBy>
  <dcterms:modified xsi:type="dcterms:W3CDTF">2008-07-29T22:16:00Z</dcterms:modified>
  <cp:revision>4</cp:revision>
  <dc:subject/>
  <dc:title>mouse_beta-actin</dc:title>
</cp:coreProperties>
</file>